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6FC55" w14:textId="13A62FCA" w:rsidR="00ED7535" w:rsidRPr="00FD3D5B" w:rsidRDefault="004A6A1E" w:rsidP="00ED7535">
      <w:pPr>
        <w:spacing w:line="480" w:lineRule="auto"/>
        <w:rPr>
          <w:b/>
          <w:color w:val="0D0D0D" w:themeColor="text1" w:themeTint="F2"/>
          <w:sz w:val="28"/>
        </w:rPr>
      </w:pPr>
      <w:bookmarkStart w:id="0" w:name="_GoBack"/>
      <w:r w:rsidRPr="00FD3D5B">
        <w:rPr>
          <w:rFonts w:hint="eastAsia"/>
          <w:b/>
          <w:color w:val="0D0D0D" w:themeColor="text1" w:themeTint="F2"/>
          <w:sz w:val="28"/>
        </w:rPr>
        <w:t>M</w:t>
      </w:r>
      <w:r w:rsidRPr="00FD3D5B">
        <w:rPr>
          <w:b/>
          <w:color w:val="0D0D0D" w:themeColor="text1" w:themeTint="F2"/>
          <w:sz w:val="28"/>
        </w:rPr>
        <w:t xml:space="preserve">aterials and </w:t>
      </w:r>
      <w:r w:rsidR="00ED7535" w:rsidRPr="00FD3D5B">
        <w:rPr>
          <w:rFonts w:hint="eastAsia"/>
          <w:b/>
          <w:color w:val="0D0D0D" w:themeColor="text1" w:themeTint="F2"/>
          <w:sz w:val="28"/>
        </w:rPr>
        <w:t>M</w:t>
      </w:r>
      <w:r w:rsidR="00ED7535" w:rsidRPr="00FD3D5B">
        <w:rPr>
          <w:b/>
          <w:color w:val="0D0D0D" w:themeColor="text1" w:themeTint="F2"/>
          <w:sz w:val="28"/>
        </w:rPr>
        <w:t>ethods</w:t>
      </w:r>
    </w:p>
    <w:p w14:paraId="183B25A5" w14:textId="77777777" w:rsidR="00ED7535" w:rsidRPr="00FD3D5B" w:rsidRDefault="00ED7535" w:rsidP="00ED7535">
      <w:pPr>
        <w:spacing w:line="480" w:lineRule="auto"/>
        <w:rPr>
          <w:b/>
          <w:bCs/>
          <w:color w:val="0D0D0D" w:themeColor="text1" w:themeTint="F2"/>
        </w:rPr>
      </w:pPr>
      <w:r w:rsidRPr="00FD3D5B">
        <w:rPr>
          <w:rFonts w:hint="eastAsia"/>
          <w:b/>
          <w:bCs/>
          <w:color w:val="0D0D0D" w:themeColor="text1" w:themeTint="F2"/>
        </w:rPr>
        <w:t>G</w:t>
      </w:r>
      <w:r w:rsidRPr="00FD3D5B">
        <w:rPr>
          <w:b/>
          <w:bCs/>
          <w:color w:val="0D0D0D" w:themeColor="text1" w:themeTint="F2"/>
        </w:rPr>
        <w:t>enome data</w:t>
      </w:r>
    </w:p>
    <w:p w14:paraId="301FD979" w14:textId="7081EAD6" w:rsidR="00ED7535" w:rsidRPr="00FD3D5B" w:rsidRDefault="00ED7535" w:rsidP="00ED7535">
      <w:pPr>
        <w:spacing w:line="480" w:lineRule="auto"/>
        <w:rPr>
          <w:color w:val="0D0D0D" w:themeColor="text1" w:themeTint="F2"/>
        </w:rPr>
      </w:pPr>
      <w:r w:rsidRPr="00FD3D5B">
        <w:rPr>
          <w:color w:val="0D0D0D" w:themeColor="text1" w:themeTint="F2"/>
        </w:rPr>
        <w:t>We firstly retrieved 559 genomes that are classified as the species representatives in the phylum Thermoproteota (GTDB taxonomy</w:t>
      </w:r>
      <w:r w:rsidR="003B1158" w:rsidRPr="00FD3D5B">
        <w:rPr>
          <w:color w:val="0D0D0D" w:themeColor="text1" w:themeTint="F2"/>
        </w:rPr>
        <w:t>, TACK superphylum in NCBI taxonomy</w:t>
      </w:r>
      <w:r w:rsidRPr="00FD3D5B">
        <w:rPr>
          <w:color w:val="0D0D0D" w:themeColor="text1" w:themeTint="F2"/>
        </w:rPr>
        <w:t xml:space="preserve">), a recent reclassification that united the TACK superphylum </w:t>
      </w:r>
      <w:sdt>
        <w:sdtPr>
          <w:rPr>
            <w:color w:val="0D0D0D" w:themeColor="text1" w:themeTint="F2"/>
          </w:rPr>
          <w:alias w:val="SmartCite Citation"/>
          <w:tag w:val="208cea2c-2cef-45f5-8a11-c4ca551d77f5:b4fea116-475e-4737-a033-2632cf064431+"/>
          <w:id w:val="1851290491"/>
          <w:placeholder>
            <w:docPart w:val="64FB87A4F44996468EAD5B9A027B9132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Rinke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21)</w:t>
          </w:r>
        </w:sdtContent>
      </w:sdt>
      <w:r w:rsidRPr="00FD3D5B">
        <w:rPr>
          <w:color w:val="0D0D0D" w:themeColor="text1" w:themeTint="F2"/>
        </w:rPr>
        <w:t xml:space="preserve">. We obtained 388 Asgard archaeal genomes from NCBI Genbank and eLMSG databases </w:t>
      </w:r>
      <w:sdt>
        <w:sdtPr>
          <w:rPr>
            <w:color w:val="0D0D0D" w:themeColor="text1" w:themeTint="F2"/>
          </w:rPr>
          <w:alias w:val="SmartCite Citation"/>
          <w:tag w:val="208cea2c-2cef-45f5-8a11-c4ca551d77f5:4819654f-f354-41ed-871c-46cb5314615b+"/>
          <w:id w:val="920755931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Xie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21)</w:t>
          </w:r>
        </w:sdtContent>
      </w:sdt>
      <w:r w:rsidRPr="00FD3D5B">
        <w:rPr>
          <w:color w:val="0D0D0D" w:themeColor="text1" w:themeTint="F2"/>
        </w:rPr>
        <w:t>. Subsequently, we pooled these genomes into a 952 genome-set, including five as outgroup: Halobacteriota, Thermoplasmatota, Hydrothermarchaeota, and Hadarchaeota and Methanobacteriota (GTDB taxonomy</w:t>
      </w:r>
      <w:r w:rsidR="003C7851" w:rsidRPr="00FD3D5B">
        <w:rPr>
          <w:color w:val="0D0D0D" w:themeColor="text1" w:themeTint="F2"/>
        </w:rPr>
        <w:t>, Halobacteria, Thermoplasmata, Hydrothermarchaea, Hadesarchaea and Methanobacteria in NCBI taxonomy</w:t>
      </w:r>
      <w:r w:rsidRPr="00FD3D5B">
        <w:rPr>
          <w:color w:val="0D0D0D" w:themeColor="text1" w:themeTint="F2"/>
        </w:rPr>
        <w:t xml:space="preserve">) (Table </w:t>
      </w:r>
      <w:r w:rsidR="007D4A56" w:rsidRPr="00FD3D5B">
        <w:rPr>
          <w:color w:val="0D0D0D" w:themeColor="text1" w:themeTint="F2"/>
        </w:rPr>
        <w:t>S</w:t>
      </w:r>
      <w:r w:rsidRPr="00FD3D5B">
        <w:rPr>
          <w:color w:val="0D0D0D" w:themeColor="text1" w:themeTint="F2"/>
        </w:rPr>
        <w:t xml:space="preserve">1). </w:t>
      </w:r>
      <w:r w:rsidR="00D91626" w:rsidRPr="00FD3D5B">
        <w:rPr>
          <w:color w:val="0D0D0D" w:themeColor="text1" w:themeTint="F2"/>
        </w:rPr>
        <w:t xml:space="preserve">Additionally, </w:t>
      </w:r>
      <w:r w:rsidR="00330269" w:rsidRPr="00FD3D5B">
        <w:rPr>
          <w:color w:val="0D0D0D" w:themeColor="text1" w:themeTint="F2"/>
        </w:rPr>
        <w:t xml:space="preserve">36 genomes closely related to TACK (Stygia: </w:t>
      </w:r>
      <w:r w:rsidR="00330269" w:rsidRPr="00FD3D5B">
        <w:rPr>
          <w:i/>
          <w:color w:val="0D0D0D" w:themeColor="text1" w:themeTint="F2"/>
        </w:rPr>
        <w:t>N</w:t>
      </w:r>
      <w:r w:rsidR="00330269" w:rsidRPr="00FD3D5B">
        <w:rPr>
          <w:color w:val="0D0D0D" w:themeColor="text1" w:themeTint="F2"/>
        </w:rPr>
        <w:t xml:space="preserve"> = 5, Acherontia: </w:t>
      </w:r>
      <w:r w:rsidR="00330269" w:rsidRPr="00FD3D5B">
        <w:rPr>
          <w:i/>
          <w:color w:val="0D0D0D" w:themeColor="text1" w:themeTint="F2"/>
        </w:rPr>
        <w:t>N</w:t>
      </w:r>
      <w:r w:rsidR="00330269" w:rsidRPr="00FD3D5B">
        <w:rPr>
          <w:color w:val="0D0D0D" w:themeColor="text1" w:themeTint="F2"/>
        </w:rPr>
        <w:t xml:space="preserve"> = 12, Methanomada: </w:t>
      </w:r>
      <w:r w:rsidR="00330269" w:rsidRPr="00FD3D5B">
        <w:rPr>
          <w:i/>
          <w:color w:val="0D0D0D" w:themeColor="text1" w:themeTint="F2"/>
        </w:rPr>
        <w:t>N</w:t>
      </w:r>
      <w:r w:rsidR="00330269" w:rsidRPr="00FD3D5B">
        <w:rPr>
          <w:color w:val="0D0D0D" w:themeColor="text1" w:themeTint="F2"/>
        </w:rPr>
        <w:t xml:space="preserve"> = 19</w:t>
      </w:r>
      <w:r w:rsidR="003C6061" w:rsidRPr="00FD3D5B">
        <w:rPr>
          <w:color w:val="0D0D0D" w:themeColor="text1" w:themeTint="F2"/>
        </w:rPr>
        <w:t xml:space="preserve">, Table </w:t>
      </w:r>
      <w:r w:rsidR="007D4A56" w:rsidRPr="00FD3D5B">
        <w:rPr>
          <w:color w:val="0D0D0D" w:themeColor="text1" w:themeTint="F2"/>
        </w:rPr>
        <w:t>S</w:t>
      </w:r>
      <w:r w:rsidR="003C6061" w:rsidRPr="00FD3D5B">
        <w:rPr>
          <w:color w:val="0D0D0D" w:themeColor="text1" w:themeTint="F2"/>
        </w:rPr>
        <w:t>1</w:t>
      </w:r>
      <w:r w:rsidR="00330269" w:rsidRPr="00FD3D5B">
        <w:rPr>
          <w:color w:val="0D0D0D" w:themeColor="text1" w:themeTint="F2"/>
        </w:rPr>
        <w:t xml:space="preserve">) </w:t>
      </w:r>
      <w:r w:rsidR="00054E67" w:rsidRPr="00FD3D5B">
        <w:rPr>
          <w:color w:val="0D0D0D" w:themeColor="text1" w:themeTint="F2"/>
        </w:rPr>
        <w:t xml:space="preserve">were used </w:t>
      </w:r>
      <w:r w:rsidR="00330269" w:rsidRPr="00FD3D5B">
        <w:rPr>
          <w:color w:val="0D0D0D" w:themeColor="text1" w:themeTint="F2"/>
        </w:rPr>
        <w:t>as outgroups</w:t>
      </w:r>
      <w:r w:rsidR="00054E67" w:rsidRPr="00FD3D5B">
        <w:rPr>
          <w:color w:val="0D0D0D" w:themeColor="text1" w:themeTint="F2"/>
        </w:rPr>
        <w:t xml:space="preserve"> in Figure </w:t>
      </w:r>
      <w:r w:rsidR="007D4A56" w:rsidRPr="00FD3D5B">
        <w:rPr>
          <w:color w:val="0D0D0D" w:themeColor="text1" w:themeTint="F2"/>
        </w:rPr>
        <w:t xml:space="preserve">1E </w:t>
      </w:r>
      <w:r w:rsidR="00054E67" w:rsidRPr="00FD3D5B">
        <w:rPr>
          <w:color w:val="0D0D0D" w:themeColor="text1" w:themeTint="F2"/>
        </w:rPr>
        <w:t xml:space="preserve">and </w:t>
      </w:r>
      <w:r w:rsidR="007D4A56" w:rsidRPr="00FD3D5B">
        <w:rPr>
          <w:color w:val="0D0D0D" w:themeColor="text1" w:themeTint="F2"/>
        </w:rPr>
        <w:t>1F</w:t>
      </w:r>
      <w:r w:rsidR="00D91626" w:rsidRPr="00FD3D5B">
        <w:rPr>
          <w:color w:val="0D0D0D" w:themeColor="text1" w:themeTint="F2"/>
        </w:rPr>
        <w:t xml:space="preserve">. </w:t>
      </w:r>
      <w:r w:rsidRPr="00FD3D5B">
        <w:rPr>
          <w:color w:val="0D0D0D" w:themeColor="text1" w:themeTint="F2"/>
        </w:rPr>
        <w:t xml:space="preserve">Treemmer v0.3 was used to reduce the size of the 952 genome-set with minimal loss of diversity to a 211-genome set with option “-RTL 0.6” </w:t>
      </w:r>
      <w:sdt>
        <w:sdtPr>
          <w:rPr>
            <w:color w:val="0D0D0D" w:themeColor="text1" w:themeTint="F2"/>
          </w:rPr>
          <w:alias w:val="SmartCite Citation"/>
          <w:tag w:val="208cea2c-2cef-45f5-8a11-c4ca551d77f5:4201d598-ab60-4d83-a553-2457b150f22e+"/>
          <w:id w:val="-428506615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Menardo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8)</w:t>
          </w:r>
        </w:sdtContent>
      </w:sdt>
      <w:r w:rsidRPr="00FD3D5B">
        <w:rPr>
          <w:color w:val="0D0D0D" w:themeColor="text1" w:themeTint="F2"/>
        </w:rPr>
        <w:t>.</w:t>
      </w:r>
    </w:p>
    <w:p w14:paraId="50E6C914" w14:textId="77777777" w:rsidR="00ED7535" w:rsidRPr="00FD3D5B" w:rsidRDefault="00ED7535" w:rsidP="00ED7535">
      <w:pPr>
        <w:spacing w:line="480" w:lineRule="auto"/>
        <w:rPr>
          <w:b/>
          <w:bCs/>
          <w:color w:val="0D0D0D" w:themeColor="text1" w:themeTint="F2"/>
        </w:rPr>
      </w:pPr>
      <w:r w:rsidRPr="00FD3D5B">
        <w:rPr>
          <w:b/>
          <w:bCs/>
          <w:color w:val="0D0D0D" w:themeColor="text1" w:themeTint="F2"/>
        </w:rPr>
        <w:t>COG assignment for marker genes</w:t>
      </w:r>
    </w:p>
    <w:p w14:paraId="40BCE11A" w14:textId="5934B78A" w:rsidR="00ED7535" w:rsidRPr="00FD3D5B" w:rsidRDefault="00ED7535" w:rsidP="00ED7535">
      <w:pPr>
        <w:spacing w:line="480" w:lineRule="auto"/>
        <w:rPr>
          <w:color w:val="0D0D0D" w:themeColor="text1" w:themeTint="F2"/>
        </w:rPr>
      </w:pPr>
      <w:r w:rsidRPr="00FD3D5B">
        <w:rPr>
          <w:color w:val="0D0D0D" w:themeColor="text1" w:themeTint="F2"/>
        </w:rPr>
        <w:t xml:space="preserve">Amino acid sequences of the proteins used for phylogenetic analyses were predicted by Prodigal (v2.6.3) </w:t>
      </w:r>
      <w:sdt>
        <w:sdtPr>
          <w:rPr>
            <w:color w:val="0D0D0D" w:themeColor="text1" w:themeTint="F2"/>
          </w:rPr>
          <w:alias w:val="SmartCite Citation"/>
          <w:tag w:val="208cea2c-2cef-45f5-8a11-c4ca551d77f5:5e616b64-9888-496c-9dc3-39d12a83e08d+"/>
          <w:id w:val="1492917977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Hyatt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0)</w:t>
          </w:r>
        </w:sdtContent>
      </w:sdt>
      <w:r w:rsidRPr="00FD3D5B">
        <w:rPr>
          <w:color w:val="0D0D0D" w:themeColor="text1" w:themeTint="F2"/>
        </w:rPr>
        <w:t xml:space="preserve"> embedded in GTDB-tk (v1.7.0) </w:t>
      </w:r>
      <w:sdt>
        <w:sdtPr>
          <w:rPr>
            <w:color w:val="0D0D0D" w:themeColor="text1" w:themeTint="F2"/>
          </w:rPr>
          <w:alias w:val="SmartCite Citation"/>
          <w:tag w:val="208cea2c-2cef-45f5-8a11-c4ca551d77f5:09f05be2-8914-4f35-a1fd-3e46b22cd0ac+"/>
          <w:id w:val="-1195457115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Chaumeil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9)</w:t>
          </w:r>
        </w:sdtContent>
      </w:sdt>
      <w:r w:rsidRPr="00FD3D5B">
        <w:rPr>
          <w:color w:val="0D0D0D" w:themeColor="text1" w:themeTint="F2"/>
        </w:rPr>
        <w:t xml:space="preserve">. The hmm profiles of arCOGs and TIGRFAMs were obtained from eggNOG 5.0 </w:t>
      </w:r>
      <w:sdt>
        <w:sdtPr>
          <w:rPr>
            <w:color w:val="0D0D0D" w:themeColor="text1" w:themeTint="F2"/>
          </w:rPr>
          <w:alias w:val="SmartCite Citation"/>
          <w:tag w:val="208cea2c-2cef-45f5-8a11-c4ca551d77f5:03de185f-ff20-4007-b653-2798352b8022+"/>
          <w:id w:val="904884252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Huerta-Cepas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9)</w:t>
          </w:r>
        </w:sdtContent>
      </w:sdt>
      <w:r w:rsidRPr="00FD3D5B">
        <w:rPr>
          <w:color w:val="0D0D0D" w:themeColor="text1" w:themeTint="F2"/>
        </w:rPr>
        <w:t xml:space="preserve"> and NCBI RefSeq</w:t>
      </w:r>
      <w:sdt>
        <w:sdtPr>
          <w:rPr>
            <w:color w:val="0D0D0D" w:themeColor="text1" w:themeTint="F2"/>
          </w:rPr>
          <w:alias w:val="SmartCite Citation"/>
          <w:tag w:val="208cea2c-2cef-45f5-8a11-c4ca551d77f5:62b0ff04-e136-45b6-9e20-c3ceb875945c,208cea2c-2cef-45f5-8a11-c4ca551d77f5:7fdab072-35af-4fbc-bb00-fb1faa209730+"/>
          <w:id w:val="-1121296576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Haft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 xml:space="preserve">, 2013; Li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20)</w:t>
          </w:r>
        </w:sdtContent>
      </w:sdt>
      <w:r w:rsidRPr="00FD3D5B">
        <w:rPr>
          <w:color w:val="0D0D0D" w:themeColor="text1" w:themeTint="F2"/>
        </w:rPr>
        <w:t xml:space="preserve">, respectively. The Asgard asCOGs hmm profiles were generated by profiling the original alignments from Liu et al. using hmmer v3.3.2 </w:t>
      </w:r>
      <w:sdt>
        <w:sdtPr>
          <w:rPr>
            <w:color w:val="0D0D0D" w:themeColor="text1" w:themeTint="F2"/>
          </w:rPr>
          <w:alias w:val="SmartCite Citation"/>
          <w:tag w:val="208cea2c-2cef-45f5-8a11-c4ca551d77f5:9749130c-594c-4dfd-8db7-3f61319c6343,208cea2c-2cef-45f5-8a11-c4ca551d77f5:a7e2134f-0c3b-4241-8b20-19ab686bf955+"/>
          <w:id w:val="868870759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Eddy, 1998; Liu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 xml:space="preserve">, </w:t>
          </w:r>
          <w:r w:rsidR="00D23156" w:rsidRPr="00FD3D5B">
            <w:rPr>
              <w:rFonts w:cs="Times New Roman"/>
              <w:color w:val="0D0D0D" w:themeColor="text1" w:themeTint="F2"/>
            </w:rPr>
            <w:lastRenderedPageBreak/>
            <w:t>2021)</w:t>
          </w:r>
        </w:sdtContent>
      </w:sdt>
      <w:r w:rsidRPr="00FD3D5B">
        <w:rPr>
          <w:color w:val="0D0D0D" w:themeColor="text1" w:themeTint="F2"/>
        </w:rPr>
        <w:t>. Sequences were assigned a COG/protein family by using hmmsearch v3.3.2 and filtered out the sequences with &gt; 1E-5 sequence E-value and &gt; 1E-4 domain E-value. The sequences passed the criteria were used for subsequent phylogenetic analyses.</w:t>
      </w:r>
    </w:p>
    <w:p w14:paraId="29147E4F" w14:textId="77777777" w:rsidR="00ED7535" w:rsidRPr="00FD3D5B" w:rsidRDefault="00ED7535" w:rsidP="00ED7535">
      <w:pPr>
        <w:spacing w:line="480" w:lineRule="auto"/>
        <w:rPr>
          <w:b/>
          <w:bCs/>
          <w:color w:val="0D0D0D" w:themeColor="text1" w:themeTint="F2"/>
        </w:rPr>
      </w:pPr>
      <w:r w:rsidRPr="00FD3D5B">
        <w:rPr>
          <w:rFonts w:hint="eastAsia"/>
          <w:b/>
          <w:bCs/>
          <w:color w:val="0D0D0D" w:themeColor="text1" w:themeTint="F2"/>
        </w:rPr>
        <w:t>R</w:t>
      </w:r>
      <w:r w:rsidRPr="00FD3D5B">
        <w:rPr>
          <w:b/>
          <w:bCs/>
          <w:color w:val="0D0D0D" w:themeColor="text1" w:themeTint="F2"/>
        </w:rPr>
        <w:t>anking markers based on split score</w:t>
      </w:r>
    </w:p>
    <w:p w14:paraId="123E6AB4" w14:textId="46FD59E5" w:rsidR="00ED7535" w:rsidRPr="00FD3D5B" w:rsidRDefault="00ED7535" w:rsidP="00ED7535">
      <w:pPr>
        <w:spacing w:line="480" w:lineRule="auto"/>
        <w:rPr>
          <w:color w:val="0D0D0D" w:themeColor="text1" w:themeTint="F2"/>
        </w:rPr>
      </w:pPr>
      <w:r w:rsidRPr="00FD3D5B">
        <w:rPr>
          <w:color w:val="0D0D0D" w:themeColor="text1" w:themeTint="F2"/>
        </w:rPr>
        <w:t xml:space="preserve">Each of the 248 marker gene sequences was aligned using MAFFT-linsi </w:t>
      </w:r>
      <w:sdt>
        <w:sdtPr>
          <w:rPr>
            <w:color w:val="0D0D0D" w:themeColor="text1" w:themeTint="F2"/>
          </w:rPr>
          <w:alias w:val="SmartCite Citation"/>
          <w:tag w:val="208cea2c-2cef-45f5-8a11-c4ca551d77f5:46619497-eb8f-4066-8d21-0e4c4078c619+"/>
          <w:id w:val="1434475509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>(Katoh and Standley, 2013)</w:t>
          </w:r>
        </w:sdtContent>
      </w:sdt>
      <w:r w:rsidRPr="00FD3D5B">
        <w:rPr>
          <w:color w:val="0D0D0D" w:themeColor="text1" w:themeTint="F2"/>
        </w:rPr>
        <w:t xml:space="preserve"> and poorly-aligned positions were removed with BMGE “-m BLOSUM30 -h 0.55” </w:t>
      </w:r>
      <w:sdt>
        <w:sdtPr>
          <w:rPr>
            <w:color w:val="0D0D0D" w:themeColor="text1" w:themeTint="F2"/>
          </w:rPr>
          <w:alias w:val="SmartCite Citation"/>
          <w:tag w:val="208cea2c-2cef-45f5-8a11-c4ca551d77f5:88c8d89c-9128-4430-b0ca-4694808bd93f+"/>
          <w:id w:val="1445731643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>(Criscuolo and Gribaldo, 2010)</w:t>
          </w:r>
        </w:sdtContent>
      </w:sdt>
      <w:r w:rsidRPr="00FD3D5B">
        <w:rPr>
          <w:color w:val="0D0D0D" w:themeColor="text1" w:themeTint="F2"/>
        </w:rPr>
        <w:t xml:space="preserve">. We inferred initial maximum likelihood trees for all 248 marker genes using IQ-Tree v2.1.4 “-m LG+G4+F -bb 1000 -wbtl -bnni” </w:t>
      </w:r>
      <w:sdt>
        <w:sdtPr>
          <w:rPr>
            <w:color w:val="0D0D0D" w:themeColor="text1" w:themeTint="F2"/>
          </w:rPr>
          <w:alias w:val="SmartCite Citation"/>
          <w:tag w:val="208cea2c-2cef-45f5-8a11-c4ca551d77f5:80e59ac2-2e9d-47e5-9338-29febce4a13e+"/>
          <w:id w:val="-1909065566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Nguyen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5)</w:t>
          </w:r>
        </w:sdtContent>
      </w:sdt>
      <w:r w:rsidRPr="00FD3D5B">
        <w:rPr>
          <w:color w:val="0D0D0D" w:themeColor="text1" w:themeTint="F2"/>
        </w:rPr>
        <w:t xml:space="preserve">, to inspect whether a single gene tree failed to meet reciprocal phylum-level monophyly. We applied a marker gene ranking procedure </w:t>
      </w:r>
      <w:sdt>
        <w:sdtPr>
          <w:rPr>
            <w:color w:val="0D0D0D" w:themeColor="text1" w:themeTint="F2"/>
          </w:rPr>
          <w:alias w:val="SmartCite Citation"/>
          <w:tag w:val="208cea2c-2cef-45f5-8a11-c4ca551d77f5:6185191f-bab5-4eae-bca9-c8fa127b9200,208cea2c-2cef-45f5-8a11-c4ca551d77f5:67e8cedd-6715-4b72-9e0e-991c4101d506+"/>
          <w:id w:val="1155261518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Dombrowski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 xml:space="preserve">, 2020; Moody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21)</w:t>
          </w:r>
        </w:sdtContent>
      </w:sdt>
      <w:r w:rsidRPr="00FD3D5B">
        <w:rPr>
          <w:color w:val="0D0D0D" w:themeColor="text1" w:themeTint="F2"/>
        </w:rPr>
        <w:t xml:space="preserve">. It calculated the split score to rank each of the 248 marker genes that satisfied reciprocal monophyly based on the extent to which they recovered established phylum-level relationships within TACK and Asgard archaea (Table </w:t>
      </w:r>
      <w:r w:rsidR="007D4A56" w:rsidRPr="00FD3D5B">
        <w:rPr>
          <w:color w:val="0D0D0D" w:themeColor="text1" w:themeTint="F2"/>
        </w:rPr>
        <w:t>S</w:t>
      </w:r>
      <w:r w:rsidRPr="00FD3D5B">
        <w:rPr>
          <w:color w:val="0D0D0D" w:themeColor="text1" w:themeTint="F2"/>
        </w:rPr>
        <w:t>3). The scripts quantify the number of splits, or occurrences where a taxon fails to gather within its expected taxonomic lineage, across all gene phylogenies. We ranked the 248 marker genes using the following split-score criteria: the number of splits per taxon and the splits normalized to the species count. The percentage of split phylogenetic groups was used to determine the highest ranking (top 25% and top 50%) marker genes.</w:t>
      </w:r>
    </w:p>
    <w:p w14:paraId="7F90323C" w14:textId="77777777" w:rsidR="00ED7535" w:rsidRPr="00FD3D5B" w:rsidRDefault="00ED7535" w:rsidP="00ED7535">
      <w:pPr>
        <w:spacing w:line="480" w:lineRule="auto"/>
        <w:rPr>
          <w:b/>
          <w:bCs/>
          <w:color w:val="0D0D0D" w:themeColor="text1" w:themeTint="F2"/>
        </w:rPr>
      </w:pPr>
      <w:r w:rsidRPr="00FD3D5B">
        <w:rPr>
          <w:rFonts w:hint="eastAsia"/>
          <w:b/>
          <w:bCs/>
          <w:color w:val="0D0D0D" w:themeColor="text1" w:themeTint="F2"/>
        </w:rPr>
        <w:t>P</w:t>
      </w:r>
      <w:r w:rsidRPr="00FD3D5B">
        <w:rPr>
          <w:b/>
          <w:bCs/>
          <w:color w:val="0D0D0D" w:themeColor="text1" w:themeTint="F2"/>
        </w:rPr>
        <w:t>hylogenetic analyses</w:t>
      </w:r>
    </w:p>
    <w:p w14:paraId="59E42680" w14:textId="006E86C7" w:rsidR="00ED7535" w:rsidRPr="00FD3D5B" w:rsidRDefault="00ED7535" w:rsidP="00ED7535">
      <w:pPr>
        <w:spacing w:line="480" w:lineRule="auto"/>
        <w:rPr>
          <w:color w:val="0D0D0D" w:themeColor="text1" w:themeTint="F2"/>
        </w:rPr>
      </w:pPr>
      <w:r w:rsidRPr="00FD3D5B">
        <w:rPr>
          <w:color w:val="0D0D0D" w:themeColor="text1" w:themeTint="F2"/>
        </w:rPr>
        <w:lastRenderedPageBreak/>
        <w:t xml:space="preserve">The trimmed 122 archaeal marker-gene concatenation of 5124 columns was obtained by implementing the GTDB-tk “denovo_wf” methods. The phylogenomic tree of the 122 archaeal marker-gene concatenation was inferred with FastTree2 with “-wag -gamma -spr 4 -pseudo -mlacc 2 -slownni” </w:t>
      </w:r>
      <w:sdt>
        <w:sdtPr>
          <w:rPr>
            <w:color w:val="0D0D0D" w:themeColor="text1" w:themeTint="F2"/>
          </w:rPr>
          <w:alias w:val="SmartCite Citation"/>
          <w:tag w:val="208cea2c-2cef-45f5-8a11-c4ca551d77f5:0fd89ce3-69b6-47bb-87c1-f2b557dd6f0c+"/>
          <w:id w:val="-1494791162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 xml:space="preserve">(Price </w:t>
          </w:r>
          <w:r w:rsidR="00D23156" w:rsidRPr="00FD3D5B">
            <w:rPr>
              <w:rFonts w:cs="Times New Roman"/>
              <w:i/>
              <w:iCs/>
              <w:color w:val="0D0D0D" w:themeColor="text1" w:themeTint="F2"/>
            </w:rPr>
            <w:t>et al.</w:t>
          </w:r>
          <w:r w:rsidR="00D23156" w:rsidRPr="00FD3D5B">
            <w:rPr>
              <w:rFonts w:cs="Times New Roman"/>
              <w:color w:val="0D0D0D" w:themeColor="text1" w:themeTint="F2"/>
            </w:rPr>
            <w:t>, 2010)</w:t>
          </w:r>
        </w:sdtContent>
      </w:sdt>
      <w:r w:rsidRPr="00FD3D5B">
        <w:rPr>
          <w:rFonts w:hint="eastAsia"/>
          <w:color w:val="0D0D0D" w:themeColor="text1" w:themeTint="F2"/>
        </w:rPr>
        <w:t>.</w:t>
      </w:r>
      <w:r w:rsidRPr="00FD3D5B">
        <w:rPr>
          <w:color w:val="0D0D0D" w:themeColor="text1" w:themeTint="F2"/>
        </w:rPr>
        <w:t xml:space="preserve"> </w:t>
      </w:r>
      <w:r w:rsidRPr="00FD3D5B">
        <w:rPr>
          <w:rFonts w:hint="eastAsia"/>
          <w:color w:val="0D0D0D" w:themeColor="text1" w:themeTint="F2"/>
        </w:rPr>
        <w:t>Phyl</w:t>
      </w:r>
      <w:r w:rsidRPr="00FD3D5B">
        <w:rPr>
          <w:color w:val="0D0D0D" w:themeColor="text1" w:themeTint="F2"/>
        </w:rPr>
        <w:t>ogenomic trees of undin28, undin56, tacka60 and tacka120 marker gene sets were inferred with IQ-Tree by employing C60 mixture model and PMSF approximation invoked with a starting tree “-ft” inferred by FastTree2 as describe above. The Snf7 domain protein sequences (PF03357.24) was extracted by filtering the hmmsearch results with “-cut_ga” as validation cut-off. The aligning and trimming jobs followed the above methods. The phylogenetic tree of Snf7 domain proteins was inferred by using IQ-Tree under LG+G4+F model.</w:t>
      </w:r>
    </w:p>
    <w:p w14:paraId="20A5DC56" w14:textId="77777777" w:rsidR="00ED7535" w:rsidRPr="00FD3D5B" w:rsidRDefault="00ED7535" w:rsidP="00ED7535">
      <w:pPr>
        <w:spacing w:line="480" w:lineRule="auto"/>
        <w:rPr>
          <w:b/>
          <w:bCs/>
          <w:color w:val="0D0D0D" w:themeColor="text1" w:themeTint="F2"/>
        </w:rPr>
      </w:pPr>
      <w:r w:rsidRPr="00FD3D5B">
        <w:rPr>
          <w:b/>
          <w:bCs/>
          <w:color w:val="0D0D0D" w:themeColor="text1" w:themeTint="F2"/>
        </w:rPr>
        <w:t>Plotting</w:t>
      </w:r>
    </w:p>
    <w:p w14:paraId="4399C9F8" w14:textId="6C5DEA40" w:rsidR="001734C9" w:rsidRPr="00FD3D5B" w:rsidRDefault="00ED7535" w:rsidP="00076E4C">
      <w:pPr>
        <w:spacing w:line="480" w:lineRule="auto"/>
        <w:rPr>
          <w:color w:val="0D0D0D" w:themeColor="text1" w:themeTint="F2"/>
        </w:rPr>
      </w:pPr>
      <w:r w:rsidRPr="00FD3D5B">
        <w:rPr>
          <w:rFonts w:hint="eastAsia"/>
          <w:color w:val="0D0D0D" w:themeColor="text1" w:themeTint="F2"/>
        </w:rPr>
        <w:t>S</w:t>
      </w:r>
      <w:r w:rsidRPr="00FD3D5B">
        <w:rPr>
          <w:color w:val="0D0D0D" w:themeColor="text1" w:themeTint="F2"/>
        </w:rPr>
        <w:t xml:space="preserve">tatistical analyses were performed using R version 3.6.3 </w:t>
      </w:r>
      <w:sdt>
        <w:sdtPr>
          <w:rPr>
            <w:color w:val="0D0D0D" w:themeColor="text1" w:themeTint="F2"/>
          </w:rPr>
          <w:alias w:val="SmartCite Citation"/>
          <w:tag w:val="208cea2c-2cef-45f5-8a11-c4ca551d77f5:9a3a3804-b056-470c-a798-6645e1aac6b9+"/>
          <w:id w:val="278458825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>(Team, 2020)</w:t>
          </w:r>
        </w:sdtContent>
      </w:sdt>
      <w:r w:rsidRPr="00FD3D5B">
        <w:rPr>
          <w:color w:val="0D0D0D" w:themeColor="text1" w:themeTint="F2"/>
        </w:rPr>
        <w:t xml:space="preserve">. Trees were visualized with Interactive Tree of Life v5 </w:t>
      </w:r>
      <w:sdt>
        <w:sdtPr>
          <w:rPr>
            <w:color w:val="0D0D0D" w:themeColor="text1" w:themeTint="F2"/>
          </w:rPr>
          <w:alias w:val="SmartCite Citation"/>
          <w:tag w:val="208cea2c-2cef-45f5-8a11-c4ca551d77f5:c41c3065-9fcd-4e96-93a9-b4d4c9599986+"/>
          <w:id w:val="1582254297"/>
          <w:placeholder>
            <w:docPart w:val="441908A12943B74E8EF0A51315E5DBB0"/>
          </w:placeholder>
        </w:sdtPr>
        <w:sdtEndPr>
          <w:rPr>
            <w:color w:val="0D0D0D" w:themeColor="text1" w:themeTint="F2"/>
          </w:rPr>
        </w:sdtEndPr>
        <w:sdtContent>
          <w:r w:rsidR="00D23156" w:rsidRPr="00FD3D5B">
            <w:rPr>
              <w:rFonts w:cs="Times New Roman"/>
              <w:color w:val="0D0D0D" w:themeColor="text1" w:themeTint="F2"/>
            </w:rPr>
            <w:t>(Letunic and Bork, 2021)</w:t>
          </w:r>
        </w:sdtContent>
      </w:sdt>
      <w:r w:rsidRPr="00FD3D5B">
        <w:rPr>
          <w:color w:val="0D0D0D" w:themeColor="text1" w:themeTint="F2"/>
        </w:rPr>
        <w:t>.</w:t>
      </w:r>
    </w:p>
    <w:p w14:paraId="74C00AF4" w14:textId="5AC7B641" w:rsidR="00D23156" w:rsidRPr="00FD3D5B" w:rsidRDefault="00D23156" w:rsidP="00076E4C">
      <w:pPr>
        <w:spacing w:line="480" w:lineRule="auto"/>
        <w:rPr>
          <w:color w:val="0D0D0D" w:themeColor="text1" w:themeTint="F2"/>
        </w:rPr>
      </w:pPr>
    </w:p>
    <w:p w14:paraId="3AA7BE4B" w14:textId="1001B14B" w:rsidR="00D23156" w:rsidRPr="00FD3D5B" w:rsidRDefault="00D23156" w:rsidP="00076E4C">
      <w:pPr>
        <w:spacing w:line="480" w:lineRule="auto"/>
        <w:rPr>
          <w:b/>
          <w:color w:val="0D0D0D" w:themeColor="text1" w:themeTint="F2"/>
          <w:sz w:val="28"/>
        </w:rPr>
      </w:pPr>
      <w:r w:rsidRPr="00FD3D5B">
        <w:rPr>
          <w:rFonts w:hint="eastAsia"/>
          <w:b/>
          <w:color w:val="0D0D0D" w:themeColor="text1" w:themeTint="F2"/>
          <w:sz w:val="28"/>
        </w:rPr>
        <w:t>R</w:t>
      </w:r>
      <w:r w:rsidRPr="00FD3D5B">
        <w:rPr>
          <w:b/>
          <w:color w:val="0D0D0D" w:themeColor="text1" w:themeTint="F2"/>
          <w:sz w:val="28"/>
        </w:rPr>
        <w:t>eferences</w:t>
      </w:r>
    </w:p>
    <w:sdt>
      <w:sdtPr>
        <w:rPr>
          <w:rFonts w:hint="eastAsia"/>
          <w:color w:val="0D0D0D" w:themeColor="text1" w:themeTint="F2"/>
        </w:rPr>
        <w:alias w:val="SmartCite Bibliography"/>
        <w:tag w:val="Environmental Microbiology"/>
        <w:id w:val="-325899781"/>
        <w:placeholder>
          <w:docPart w:val="DefaultPlaceholder_-1854013440"/>
        </w:placeholder>
      </w:sdtPr>
      <w:sdtEndPr>
        <w:rPr>
          <w:color w:val="0D0D0D" w:themeColor="text1" w:themeTint="F2"/>
        </w:rPr>
      </w:sdtEndPr>
      <w:sdtContent>
        <w:p w14:paraId="0AD43CC8" w14:textId="2BFB3495" w:rsidR="00D23156" w:rsidRPr="00FD3D5B" w:rsidRDefault="00D23156">
          <w:pPr>
            <w:divId w:val="327099242"/>
            <w:rPr>
              <w:rFonts w:cs="Times New Roman"/>
              <w:color w:val="0D0D0D" w:themeColor="text1" w:themeTint="F2"/>
            </w:rPr>
          </w:pPr>
        </w:p>
        <w:p w14:paraId="0B2C7DC1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Chaumeil, P.-A., Mussig, A.J., Hugenholtz, P., and Parks, D.H. (2019) GTDB-Tk: a toolkit to classify genomes with the Genome Taxonomy Database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Bioinformatic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36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1925–1927.</w:t>
          </w:r>
        </w:p>
        <w:p w14:paraId="44E11853" w14:textId="5DA91D98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Criscuolo, A. and Gribaldo, S. (2010) BMGE (Block Mapping and Gathering with Entropy): a new software for selection of phylogenetic informative regions from multiple sequence alignments. </w:t>
          </w:r>
          <w:r w:rsidR="008E18F8"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 xml:space="preserve">BMC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Evol Biol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10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210.</w:t>
          </w:r>
        </w:p>
        <w:p w14:paraId="0A6EFF5F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Dombrowski, N., Williams, T.A., Sun, J., Woodcroft, B.J., Lee, J.-H., Minh, B.Q., et al. (2020) Undinarchaeota illuminate DPANN phylogeny and the impact of gene transfer on archaeal evolution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at Commun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11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3939.</w:t>
          </w:r>
        </w:p>
        <w:p w14:paraId="5F47A378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lastRenderedPageBreak/>
            <w:t xml:space="preserve">Eddy, S.R. (1998) Profile hidden Markov model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Bioinform Oxf Engl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14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755–63.</w:t>
          </w:r>
        </w:p>
        <w:p w14:paraId="5A572921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Haft, D.H., Selengut, J.D., Richter, R.A., Harkins, D., Basu, M.K., and Beck, E. (2013) TIGRFAMs and Genome Properties in 2013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ucleic Acids Re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41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D387–D395.</w:t>
          </w:r>
        </w:p>
        <w:p w14:paraId="5CD1BE76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Huerta-Cepas, J., Szklarczyk, D., Heller, D., Hernández-Plaza, A., Forslund, S.K., Cook, H., et al. (2019) eggNOG 5.0: a hierarchical, functionally and phylogenetically annotated orthology resource based on 5090 organisms and 2502 viruse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ucleic Acids Re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47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D309–D314.</w:t>
          </w:r>
        </w:p>
        <w:p w14:paraId="7584AF26" w14:textId="3BE14016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Hyatt, D., Chen, G.-L., LoCascio, P.F., Land, M.L., Larimer, F.W., and Hauser, L.J. (2010) Prodigal: prokaryotic gene recognition and translation initiation site identification. </w:t>
          </w:r>
          <w:r w:rsidR="00C521E4"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 xml:space="preserve">BMC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Bioinformatic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11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119.</w:t>
          </w:r>
        </w:p>
        <w:p w14:paraId="7E402F6D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Katoh, K. and Standley, D.M. (2013) MAFFT Multiple Sequence Alignment Software Version 7: Improvements in Performance and Usability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Mol Biol Evol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30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772–780.</w:t>
          </w:r>
        </w:p>
        <w:p w14:paraId="7F6854B7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Letunic, I. and Bork, P. (2021) Interactive Tree Of Life (iTOL) v5: an online tool for phylogenetic tree display and annotation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ucleic Acids Re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49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W293–W296.</w:t>
          </w:r>
        </w:p>
        <w:p w14:paraId="6086F4E1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Li, W., O’Neill, K.R., Haft, D.H., DiCuccio, M., Chetvernin, V., Badretdin, A., et al. (2020) RefSeq: expanding the Prokaryotic Genome Annotation Pipeline reach with protein family model curation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ucleic Acids Re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49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gkaa1105-.</w:t>
          </w:r>
        </w:p>
        <w:p w14:paraId="346D3414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Liu, Y., Makarova, K.S., Huang, W.-C., Wolf, Y.I., Nikolskaya, A.N., Zhang, X., et al. (2021) Expanded diversity of Asgard archaea and their relationships with eukaryote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ature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593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553–557.</w:t>
          </w:r>
        </w:p>
        <w:p w14:paraId="5C73C306" w14:textId="4B646D19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Menardo, F., Loiseau, C., Brites, D., Coscolla, M., Gygli, S.M., Rutaihwa, L.K., et al. (2018) Treemmer: a tool to reduce large phylogenetic datasets with minimal loss of diversity. </w:t>
          </w:r>
          <w:r w:rsidR="00C521E4"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 xml:space="preserve">BMC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Bioinformatics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19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164.</w:t>
          </w:r>
        </w:p>
        <w:p w14:paraId="600D9C43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Moody, E.R.R., Mahendrarajah, T.A., Dombrowski, N., Clark, J.W., Petitjean, C., Offre, P., et al. (2021) An estimate of the deepest branches of the tree of life from ancient vertically-evolving gene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Biorxiv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2021.01.19.427276.</w:t>
          </w:r>
        </w:p>
        <w:p w14:paraId="0530A370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Nguyen, L.-T., Schmidt, H.A., Haeseler, A. von, and Minh, B.Q. (2015) IQ-TREE: A Fast and Effective Stochastic Algorithm for Estimating Maximum-Likelihood Phylogenie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Mol Biol Evol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32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268–274.</w:t>
          </w:r>
        </w:p>
        <w:p w14:paraId="35FAC526" w14:textId="66BA4181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Price, M.N., Dehal, P.S., and Arkin, A.P. (2010) FastTree 2 – Approximately Maximum-Likelihood Trees for Large Alignments. </w:t>
          </w:r>
          <w:r w:rsidR="00C521E4"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 xml:space="preserve">PLOS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One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5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e9490.</w:t>
          </w:r>
        </w:p>
        <w:p w14:paraId="706A04E4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Rinke, C., Chuvochina, M., Mussig, A.J., Chaumeil, P.-A., Davín, A.A., Waite, D.W., et al. (2021) A standardized archaeal taxonomy for the Genome Taxonomy Database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Nat Microbiol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</w:t>
          </w:r>
          <w:r w:rsidRPr="00FD3D5B">
            <w:rPr>
              <w:rFonts w:ascii="Times New Roman" w:hAnsi="Times New Roman" w:cs="Times New Roman"/>
              <w:bCs/>
              <w:color w:val="0D0D0D" w:themeColor="text1" w:themeTint="F2"/>
            </w:rPr>
            <w:t>6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>: 946–959.</w:t>
          </w:r>
        </w:p>
        <w:p w14:paraId="2E4A809C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>Team, R.C. (2020) R: A Language and Environment for Statistical Computing.</w:t>
          </w:r>
        </w:p>
        <w:p w14:paraId="7B34BC28" w14:textId="77777777" w:rsidR="00D23156" w:rsidRPr="00FD3D5B" w:rsidRDefault="00D23156" w:rsidP="00D23156">
          <w:pPr>
            <w:pStyle w:val="csl-entry"/>
            <w:numPr>
              <w:ilvl w:val="0"/>
              <w:numId w:val="1"/>
            </w:numPr>
            <w:divId w:val="327099242"/>
            <w:rPr>
              <w:rFonts w:ascii="Times New Roman" w:hAnsi="Times New Roman" w:cs="Times New Roman"/>
              <w:color w:val="0D0D0D" w:themeColor="text1" w:themeTint="F2"/>
            </w:rPr>
          </w:pP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Xie, R., Wang, Y., Huang, D., Hou, J., Li, L., Hu, H., et al. (2021) Expanding Asgard members in the domain of Archaea sheds new light on the origin of eukaryotes. </w:t>
          </w:r>
          <w:r w:rsidRPr="00FD3D5B">
            <w:rPr>
              <w:rFonts w:ascii="Times New Roman" w:hAnsi="Times New Roman" w:cs="Times New Roman"/>
              <w:i/>
              <w:iCs/>
              <w:color w:val="0D0D0D" w:themeColor="text1" w:themeTint="F2"/>
            </w:rPr>
            <w:t>Sci China Life Sci</w:t>
          </w:r>
          <w:r w:rsidRPr="00FD3D5B">
            <w:rPr>
              <w:rFonts w:ascii="Times New Roman" w:hAnsi="Times New Roman" w:cs="Times New Roman"/>
              <w:color w:val="0D0D0D" w:themeColor="text1" w:themeTint="F2"/>
            </w:rPr>
            <w:t xml:space="preserve"> 1–12.</w:t>
          </w:r>
        </w:p>
        <w:p w14:paraId="3CE9BA8C" w14:textId="3123426B" w:rsidR="00D23156" w:rsidRPr="00FD3D5B" w:rsidRDefault="00D23156" w:rsidP="00076E4C">
          <w:pPr>
            <w:spacing w:line="480" w:lineRule="auto"/>
            <w:rPr>
              <w:color w:val="0D0D0D" w:themeColor="text1" w:themeTint="F2"/>
            </w:rPr>
          </w:pPr>
          <w:r w:rsidRPr="00FD3D5B">
            <w:rPr>
              <w:rFonts w:cs="Times New Roman"/>
              <w:color w:val="0D0D0D" w:themeColor="text1" w:themeTint="F2"/>
            </w:rPr>
            <w:t> </w:t>
          </w:r>
        </w:p>
      </w:sdtContent>
    </w:sdt>
    <w:bookmarkEnd w:id="0" w:displacedByCustomXml="prev"/>
    <w:sectPr w:rsidR="00D23156" w:rsidRPr="00FD3D5B" w:rsidSect="00905B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77F2F" w14:textId="77777777" w:rsidR="002C2588" w:rsidRDefault="002C2588" w:rsidP="005275F8">
      <w:r>
        <w:separator/>
      </w:r>
    </w:p>
  </w:endnote>
  <w:endnote w:type="continuationSeparator" w:id="0">
    <w:p w14:paraId="4A2E4B8A" w14:textId="77777777" w:rsidR="002C2588" w:rsidRDefault="002C2588" w:rsidP="00527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AEC70" w14:textId="77777777" w:rsidR="002C2588" w:rsidRDefault="002C2588" w:rsidP="005275F8">
      <w:r>
        <w:separator/>
      </w:r>
    </w:p>
  </w:footnote>
  <w:footnote w:type="continuationSeparator" w:id="0">
    <w:p w14:paraId="2ABBE3DC" w14:textId="77777777" w:rsidR="002C2588" w:rsidRDefault="002C2588" w:rsidP="00527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1C7721"/>
    <w:multiLevelType w:val="hybridMultilevel"/>
    <w:tmpl w:val="E6D2C2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535"/>
    <w:rsid w:val="00054E67"/>
    <w:rsid w:val="000575A0"/>
    <w:rsid w:val="00066FE5"/>
    <w:rsid w:val="00076E4C"/>
    <w:rsid w:val="00083940"/>
    <w:rsid w:val="00091A0F"/>
    <w:rsid w:val="000C158F"/>
    <w:rsid w:val="000D2E75"/>
    <w:rsid w:val="000E57D0"/>
    <w:rsid w:val="001066A5"/>
    <w:rsid w:val="001169D1"/>
    <w:rsid w:val="00141C09"/>
    <w:rsid w:val="00143CA4"/>
    <w:rsid w:val="001734C9"/>
    <w:rsid w:val="001A72D5"/>
    <w:rsid w:val="001A7BC9"/>
    <w:rsid w:val="001D37C0"/>
    <w:rsid w:val="001E5A2E"/>
    <w:rsid w:val="001F5F97"/>
    <w:rsid w:val="00242E9C"/>
    <w:rsid w:val="00265018"/>
    <w:rsid w:val="002C2588"/>
    <w:rsid w:val="002E0CD3"/>
    <w:rsid w:val="00330269"/>
    <w:rsid w:val="003B1158"/>
    <w:rsid w:val="003C3BB6"/>
    <w:rsid w:val="003C6061"/>
    <w:rsid w:val="003C7851"/>
    <w:rsid w:val="003D323E"/>
    <w:rsid w:val="0043628D"/>
    <w:rsid w:val="00455B86"/>
    <w:rsid w:val="00456821"/>
    <w:rsid w:val="00466D86"/>
    <w:rsid w:val="0049781D"/>
    <w:rsid w:val="004A6A1E"/>
    <w:rsid w:val="004B1F4A"/>
    <w:rsid w:val="004B312E"/>
    <w:rsid w:val="004B6804"/>
    <w:rsid w:val="005061B9"/>
    <w:rsid w:val="005275F8"/>
    <w:rsid w:val="00560446"/>
    <w:rsid w:val="00590228"/>
    <w:rsid w:val="00595CCA"/>
    <w:rsid w:val="005A1CF5"/>
    <w:rsid w:val="005A6D34"/>
    <w:rsid w:val="005D7141"/>
    <w:rsid w:val="00627CD5"/>
    <w:rsid w:val="006830A9"/>
    <w:rsid w:val="00690515"/>
    <w:rsid w:val="006C4AF2"/>
    <w:rsid w:val="00717920"/>
    <w:rsid w:val="00724228"/>
    <w:rsid w:val="007256F9"/>
    <w:rsid w:val="00791363"/>
    <w:rsid w:val="007D4A56"/>
    <w:rsid w:val="007F1EAF"/>
    <w:rsid w:val="00847158"/>
    <w:rsid w:val="008A77A4"/>
    <w:rsid w:val="008C0D8C"/>
    <w:rsid w:val="008D10E6"/>
    <w:rsid w:val="008D64B0"/>
    <w:rsid w:val="008E18F8"/>
    <w:rsid w:val="00900861"/>
    <w:rsid w:val="00902D11"/>
    <w:rsid w:val="00905B59"/>
    <w:rsid w:val="00936443"/>
    <w:rsid w:val="009470DB"/>
    <w:rsid w:val="0095445B"/>
    <w:rsid w:val="0095597E"/>
    <w:rsid w:val="00961B72"/>
    <w:rsid w:val="0097413A"/>
    <w:rsid w:val="009B6D79"/>
    <w:rsid w:val="009D765D"/>
    <w:rsid w:val="00A1126B"/>
    <w:rsid w:val="00A17BCD"/>
    <w:rsid w:val="00A23187"/>
    <w:rsid w:val="00A331D1"/>
    <w:rsid w:val="00A478E2"/>
    <w:rsid w:val="00A826A4"/>
    <w:rsid w:val="00A907A7"/>
    <w:rsid w:val="00AF6B6C"/>
    <w:rsid w:val="00B17D9D"/>
    <w:rsid w:val="00B2778C"/>
    <w:rsid w:val="00BB002E"/>
    <w:rsid w:val="00BB0704"/>
    <w:rsid w:val="00BC2F00"/>
    <w:rsid w:val="00BD23A1"/>
    <w:rsid w:val="00C10DB1"/>
    <w:rsid w:val="00C513B7"/>
    <w:rsid w:val="00C521E4"/>
    <w:rsid w:val="00C614E5"/>
    <w:rsid w:val="00C63FE7"/>
    <w:rsid w:val="00D23156"/>
    <w:rsid w:val="00D54821"/>
    <w:rsid w:val="00D834CA"/>
    <w:rsid w:val="00D91626"/>
    <w:rsid w:val="00E01009"/>
    <w:rsid w:val="00E06A44"/>
    <w:rsid w:val="00EB6D42"/>
    <w:rsid w:val="00ED7535"/>
    <w:rsid w:val="00EE446B"/>
    <w:rsid w:val="00F00F35"/>
    <w:rsid w:val="00F14F12"/>
    <w:rsid w:val="00F26CAF"/>
    <w:rsid w:val="00F44480"/>
    <w:rsid w:val="00FC7088"/>
    <w:rsid w:val="00FD0195"/>
    <w:rsid w:val="00FD3D5B"/>
    <w:rsid w:val="00FE144F"/>
    <w:rsid w:val="00FE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51241"/>
  <w15:chartTrackingRefBased/>
  <w15:docId w15:val="{7323FE8E-9C97-7347-A461-12FE0D61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535"/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061B9"/>
    <w:rPr>
      <w:rFonts w:eastAsia="黑体" w:cstheme="majorBidi"/>
      <w:sz w:val="20"/>
      <w:szCs w:val="20"/>
    </w:rPr>
  </w:style>
  <w:style w:type="character" w:styleId="a4">
    <w:name w:val="Placeholder Text"/>
    <w:basedOn w:val="a0"/>
    <w:uiPriority w:val="99"/>
    <w:semiHidden/>
    <w:rsid w:val="00D23156"/>
    <w:rPr>
      <w:color w:val="808080"/>
    </w:rPr>
  </w:style>
  <w:style w:type="paragraph" w:customStyle="1" w:styleId="csl-entry">
    <w:name w:val="csl-entry"/>
    <w:basedOn w:val="a"/>
    <w:rsid w:val="00D23156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5">
    <w:name w:val="Balloon Text"/>
    <w:basedOn w:val="a"/>
    <w:link w:val="a6"/>
    <w:uiPriority w:val="99"/>
    <w:semiHidden/>
    <w:unhideWhenUsed/>
    <w:rsid w:val="007D4A5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D4A56"/>
    <w:rPr>
      <w:rFonts w:ascii="Times New Roman" w:hAnsi="Times New Roman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27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275F8"/>
    <w:rPr>
      <w:rFonts w:ascii="Times New Roman" w:hAnsi="Times New Roman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275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275F8"/>
    <w:rPr>
      <w:rFonts w:ascii="Times New Roman" w:hAnsi="Times New Roman"/>
      <w:kern w:val="0"/>
      <w:sz w:val="18"/>
      <w:szCs w:val="18"/>
    </w:rPr>
  </w:style>
  <w:style w:type="paragraph" w:styleId="ab">
    <w:name w:val="Revision"/>
    <w:hidden/>
    <w:uiPriority w:val="99"/>
    <w:semiHidden/>
    <w:rsid w:val="00C521E4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4FB87A4F44996468EAD5B9A027B913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596CD7D-659B-7D47-B494-6471E7AE1A0E}"/>
      </w:docPartPr>
      <w:docPartBody>
        <w:p w:rsidR="00A918B8" w:rsidRDefault="001C5972" w:rsidP="001C5972">
          <w:pPr>
            <w:pStyle w:val="64FB87A4F44996468EAD5B9A027B9132"/>
          </w:pPr>
          <w:r w:rsidRPr="004469F4">
            <w:rPr>
              <w:rStyle w:val="a3"/>
            </w:rPr>
            <w:t>单击或点击此处输入文字。</w:t>
          </w:r>
        </w:p>
      </w:docPartBody>
    </w:docPart>
    <w:docPart>
      <w:docPartPr>
        <w:name w:val="441908A12943B74E8EF0A51315E5DBB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A191444-69B6-694B-89C1-B0B4D8696A93}"/>
      </w:docPartPr>
      <w:docPartBody>
        <w:p w:rsidR="00A918B8" w:rsidRDefault="001C5972" w:rsidP="001C5972">
          <w:pPr>
            <w:pStyle w:val="441908A12943B74E8EF0A51315E5DBB0"/>
          </w:pPr>
          <w:r w:rsidRPr="004469F4">
            <w:rPr>
              <w:rStyle w:val="a3"/>
            </w:rPr>
            <w:t>单击或点击此处输入文字。</w:t>
          </w:r>
        </w:p>
      </w:docPartBody>
    </w:docPart>
    <w:docPart>
      <w:docPartPr>
        <w:name w:val="DefaultPlaceholder_-185401344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B14294F-D6AC-9447-8386-5EB5E7A42F1D}"/>
      </w:docPartPr>
      <w:docPartBody>
        <w:p w:rsidR="00AA42B9" w:rsidRDefault="00755735">
          <w:r w:rsidRPr="004469F4"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972"/>
    <w:rsid w:val="000310A2"/>
    <w:rsid w:val="00093CA9"/>
    <w:rsid w:val="0012066F"/>
    <w:rsid w:val="00134EFF"/>
    <w:rsid w:val="001C5972"/>
    <w:rsid w:val="00411DBF"/>
    <w:rsid w:val="004B6557"/>
    <w:rsid w:val="00755735"/>
    <w:rsid w:val="007E63B9"/>
    <w:rsid w:val="00974F8F"/>
    <w:rsid w:val="00A918B8"/>
    <w:rsid w:val="00AA42B9"/>
    <w:rsid w:val="00AB6510"/>
    <w:rsid w:val="00B65DA9"/>
    <w:rsid w:val="00BB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55735"/>
    <w:rPr>
      <w:color w:val="808080"/>
    </w:rPr>
  </w:style>
  <w:style w:type="paragraph" w:customStyle="1" w:styleId="64FB87A4F44996468EAD5B9A027B9132">
    <w:name w:val="64FB87A4F44996468EAD5B9A027B9132"/>
    <w:rsid w:val="001C5972"/>
    <w:pPr>
      <w:widowControl w:val="0"/>
      <w:jc w:val="both"/>
    </w:pPr>
  </w:style>
  <w:style w:type="paragraph" w:customStyle="1" w:styleId="441908A12943B74E8EF0A51315E5DBB0">
    <w:name w:val="441908A12943B74E8EF0A51315E5DBB0"/>
    <w:rsid w:val="001C5972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4A1D00-763E-CA4D-9A25-7A79C2028579}">
  <we:reference id="wa104380917" version="1.0.1.0" store="zh-CN" storeType="OMEX"/>
  <we:alternateReferences>
    <we:reference id="wa104380917" version="1.0.1.0" store="zh-CN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A3B0F0-DADE-4D01-AD96-F61E5BD5F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6</Words>
  <Characters>6251</Characters>
  <Application>Microsoft Office Word</Application>
  <DocSecurity>0</DocSecurity>
  <Lines>52</Lines>
  <Paragraphs>14</Paragraphs>
  <ScaleCrop>false</ScaleCrop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ing</cp:lastModifiedBy>
  <cp:revision>4</cp:revision>
  <dcterms:created xsi:type="dcterms:W3CDTF">2022-04-25T05:05:00Z</dcterms:created>
  <dcterms:modified xsi:type="dcterms:W3CDTF">2022-04-25T05:26:00Z</dcterms:modified>
</cp:coreProperties>
</file>